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E43" w:rsidRDefault="00167E43">
      <w:pPr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331049" w:rsidRPr="005F5B59" w:rsidRDefault="007C0AB6" w:rsidP="00694B51">
      <w:pPr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t>S6 Table</w:t>
      </w:r>
      <w:r w:rsidR="00331049"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proofErr w:type="gramEnd"/>
      <w:r w:rsidR="00331049" w:rsidRPr="00A9630C">
        <w:rPr>
          <w:rFonts w:ascii="Times New Roman" w:eastAsia="AdvTimes" w:hAnsi="Times New Roman"/>
          <w:sz w:val="24"/>
          <w:szCs w:val="24"/>
          <w:lang w:val="en-US"/>
        </w:rPr>
        <w:t xml:space="preserve"> 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>Sensitivity analysis excluding patients with a history of stroke: Hazard rate ratios</w:t>
      </w:r>
      <w:r w:rsidR="00331049" w:rsidRPr="00A9630C">
        <w:rPr>
          <w:rFonts w:ascii="Times New Roman" w:eastAsia="AdvTimes" w:hAnsi="Times New Roman"/>
          <w:sz w:val="24"/>
          <w:szCs w:val="24"/>
          <w:lang w:val="en-US"/>
        </w:rPr>
        <w:t xml:space="preserve"> of 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 xml:space="preserve">incident </w:t>
      </w:r>
      <w:r w:rsidR="00331049" w:rsidRPr="00A9630C">
        <w:rPr>
          <w:rFonts w:ascii="Times New Roman" w:eastAsia="AdvTimes" w:hAnsi="Times New Roman"/>
          <w:sz w:val="24"/>
          <w:szCs w:val="24"/>
          <w:lang w:val="en-US"/>
        </w:rPr>
        <w:t>stroke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 xml:space="preserve"> </w:t>
      </w:r>
      <w:r w:rsidR="00331049" w:rsidRPr="00A9630C">
        <w:rPr>
          <w:rFonts w:ascii="Times New Roman" w:eastAsia="AdvTimes" w:hAnsi="Times New Roman"/>
          <w:sz w:val="24"/>
          <w:szCs w:val="24"/>
          <w:lang w:val="en-US"/>
        </w:rPr>
        <w:t>after 1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>-</w:t>
      </w:r>
      <w:r w:rsidR="00331049" w:rsidRPr="00A9630C">
        <w:rPr>
          <w:rFonts w:ascii="Times New Roman" w:eastAsia="AdvTimes" w:hAnsi="Times New Roman"/>
          <w:sz w:val="24"/>
          <w:szCs w:val="24"/>
          <w:lang w:val="en-US"/>
        </w:rPr>
        <w:t>year follow-up</w:t>
      </w:r>
      <w:r w:rsidR="00331049">
        <w:rPr>
          <w:rFonts w:ascii="Times New Roman" w:eastAsia="AdvTimes" w:hAnsi="Times New Roman"/>
          <w:sz w:val="24"/>
          <w:szCs w:val="24"/>
          <w:lang w:val="en-US"/>
        </w:rPr>
        <w:t>, according to vascular disease.</w:t>
      </w:r>
    </w:p>
    <w:tbl>
      <w:tblPr>
        <w:tblStyle w:val="Tabel-Gitter"/>
        <w:tblpPr w:leftFromText="141" w:rightFromText="141" w:vertAnchor="text" w:horzAnchor="margin" w:tblpXSpec="center" w:tblpY="508"/>
        <w:tblW w:w="9072" w:type="dxa"/>
        <w:tblLayout w:type="fixed"/>
        <w:tblLook w:val="04A0"/>
      </w:tblPr>
      <w:tblGrid>
        <w:gridCol w:w="250"/>
        <w:gridCol w:w="3680"/>
        <w:gridCol w:w="890"/>
        <w:gridCol w:w="1701"/>
        <w:gridCol w:w="992"/>
        <w:gridCol w:w="1526"/>
        <w:gridCol w:w="33"/>
      </w:tblGrid>
      <w:tr w:rsidR="00964279" w:rsidRPr="00A9630C" w:rsidTr="00D56865">
        <w:trPr>
          <w:trHeight w:val="255"/>
        </w:trPr>
        <w:tc>
          <w:tcPr>
            <w:tcW w:w="3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ENDPOINT</w:t>
            </w:r>
          </w:p>
        </w:tc>
        <w:tc>
          <w:tcPr>
            <w:tcW w:w="5142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RIMARY EFFECT ESTIMATES</w:t>
            </w:r>
          </w:p>
        </w:tc>
      </w:tr>
      <w:tr w:rsidR="00964279" w:rsidRPr="00A9630C" w:rsidTr="00D56865">
        <w:trPr>
          <w:trHeight w:val="255"/>
        </w:trPr>
        <w:tc>
          <w:tcPr>
            <w:tcW w:w="393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18"/>
                <w:lang w:val="en-US"/>
              </w:rPr>
              <w:t>Ischemic</w:t>
            </w:r>
            <w:r w:rsidRPr="00D56865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 xml:space="preserve"> stroke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259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1C06EA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rude H</w:t>
            </w:r>
            <w:r w:rsidR="00964279"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R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(95% CI)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1C06EA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Adjusted H</w:t>
            </w:r>
            <w:r w:rsidR="00964279"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R*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(95% CI)</w:t>
            </w:r>
          </w:p>
        </w:tc>
      </w:tr>
      <w:tr w:rsidR="00964279" w:rsidRPr="00A9630C" w:rsidTr="00D56865">
        <w:trPr>
          <w:trHeight w:val="255"/>
        </w:trPr>
        <w:tc>
          <w:tcPr>
            <w:tcW w:w="39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</w:tr>
      <w:tr w:rsidR="00964279" w:rsidRPr="008D695C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D vs. no vascular dise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1.42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1.28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1.81)</w:t>
            </w:r>
          </w:p>
        </w:tc>
      </w:tr>
      <w:tr w:rsidR="00964279" w:rsidRPr="008D695C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rior MI vs. no vascular disea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0.99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0.98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1.21)</w:t>
            </w:r>
          </w:p>
        </w:tc>
      </w:tr>
      <w:tr w:rsidR="00964279" w:rsidRPr="0082280F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D vs. prior M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1.28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18"/>
                <w:lang w:val="en-US"/>
              </w:rPr>
            </w:pPr>
            <w:r w:rsidRPr="00D56865">
              <w:rPr>
                <w:rFonts w:ascii="Times New Roman" w:hAnsi="Times New Roman"/>
                <w:sz w:val="24"/>
                <w:szCs w:val="18"/>
                <w:lang w:val="en-US"/>
              </w:rPr>
              <w:t>1.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/>
                <w:sz w:val="24"/>
                <w:szCs w:val="18"/>
                <w:lang w:val="en-US"/>
              </w:rPr>
            </w:pPr>
            <w:r>
              <w:rPr>
                <w:rFonts w:ascii="Times New Roman" w:hAnsi="Times New Roman"/>
                <w:sz w:val="24"/>
                <w:szCs w:val="18"/>
                <w:lang w:val="en-US"/>
              </w:rPr>
              <w:t>(1.14 to</w:t>
            </w:r>
            <w:r w:rsidR="00964279" w:rsidRPr="00D56865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1.67)</w:t>
            </w:r>
          </w:p>
        </w:tc>
      </w:tr>
      <w:tr w:rsidR="00964279" w:rsidRPr="0082280F" w:rsidTr="00D56865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</w:tr>
      <w:tr w:rsidR="00964279" w:rsidRPr="0082280F" w:rsidTr="00183256">
        <w:trPr>
          <w:gridAfter w:val="1"/>
          <w:wAfter w:w="33" w:type="dxa"/>
          <w:trHeight w:val="255"/>
        </w:trPr>
        <w:tc>
          <w:tcPr>
            <w:tcW w:w="903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Default="00964279" w:rsidP="00964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4279" w:rsidRPr="007D5525" w:rsidRDefault="00964279" w:rsidP="00964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bbreviations: HF: heart failure; </w:t>
            </w:r>
            <w:r w:rsidR="001C0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: hazard rate ratio; 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myocardial infarction; P</w:t>
            </w:r>
            <w:r w:rsidR="001C0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: peripheral artery disease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: 95% confidence interval)</w:t>
            </w:r>
          </w:p>
          <w:p w:rsidR="00964279" w:rsidRDefault="00964279" w:rsidP="009642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4279" w:rsidRPr="00A03A52" w:rsidRDefault="00964279" w:rsidP="009642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</w:tc>
      </w:tr>
    </w:tbl>
    <w:p w:rsidR="00C84281" w:rsidRPr="00272130" w:rsidRDefault="00C84281" w:rsidP="00043536"/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43536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8227A"/>
    <w:rsid w:val="00495F3A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1918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2</cp:revision>
  <dcterms:created xsi:type="dcterms:W3CDTF">2016-03-16T09:13:00Z</dcterms:created>
  <dcterms:modified xsi:type="dcterms:W3CDTF">2016-03-16T09:13:00Z</dcterms:modified>
</cp:coreProperties>
</file>